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A64F8" w14:textId="31553AD0" w:rsidR="00F0479A" w:rsidRPr="00884FBA" w:rsidRDefault="005A56A2" w:rsidP="00D214B4">
      <w:pPr>
        <w:spacing w:after="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</w:t>
      </w:r>
      <w:r w:rsidR="00F0479A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 xml:space="preserve"> </w:t>
      </w:r>
      <w:r w:rsidR="00313C4D">
        <w:rPr>
          <w:rFonts w:ascii="Arial" w:hAnsi="Arial" w:cs="Arial"/>
          <w:b/>
        </w:rPr>
        <w:t>S</w:t>
      </w:r>
      <w:bookmarkStart w:id="0" w:name="_GoBack"/>
      <w:bookmarkEnd w:id="0"/>
      <w:r>
        <w:rPr>
          <w:rFonts w:ascii="Arial" w:hAnsi="Arial" w:cs="Arial"/>
          <w:b/>
        </w:rPr>
        <w:t>1</w:t>
      </w:r>
      <w:r w:rsidR="00F0479A" w:rsidRPr="00884FBA">
        <w:rPr>
          <w:rFonts w:ascii="Arial" w:hAnsi="Arial" w:cs="Arial"/>
          <w:b/>
          <w:sz w:val="24"/>
        </w:rPr>
        <w:t xml:space="preserve">: </w:t>
      </w:r>
      <w:r w:rsidR="00F0479A" w:rsidRPr="00884FBA">
        <w:rPr>
          <w:rFonts w:ascii="Arial" w:hAnsi="Arial" w:cs="Arial"/>
          <w:b/>
        </w:rPr>
        <w:t xml:space="preserve">Univariate </w:t>
      </w:r>
      <w:r w:rsidR="001C56F7" w:rsidRPr="00884FBA">
        <w:rPr>
          <w:rFonts w:ascii="Arial" w:hAnsi="Arial" w:cs="Arial"/>
          <w:b/>
        </w:rPr>
        <w:t xml:space="preserve">logistic regression </w:t>
      </w:r>
      <w:r w:rsidR="00F0479A" w:rsidRPr="00884FBA">
        <w:rPr>
          <w:rFonts w:ascii="Arial" w:hAnsi="Arial" w:cs="Arial"/>
          <w:b/>
        </w:rPr>
        <w:t xml:space="preserve">analysis </w:t>
      </w:r>
    </w:p>
    <w:tbl>
      <w:tblPr>
        <w:tblStyle w:val="TableGrid"/>
        <w:tblW w:w="8931" w:type="dxa"/>
        <w:tblLayout w:type="fixed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2410"/>
        <w:gridCol w:w="851"/>
        <w:gridCol w:w="1417"/>
        <w:gridCol w:w="851"/>
        <w:gridCol w:w="283"/>
        <w:gridCol w:w="851"/>
        <w:gridCol w:w="1417"/>
        <w:gridCol w:w="851"/>
      </w:tblGrid>
      <w:tr w:rsidR="00EB1E02" w14:paraId="26CD4DDD" w14:textId="77777777" w:rsidTr="00D214B4">
        <w:trPr>
          <w:trHeight w:val="260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53AA" w14:textId="114099F0" w:rsidR="00EB1E02" w:rsidRPr="00A339B3" w:rsidRDefault="00140537" w:rsidP="00F0479A">
            <w:pPr>
              <w:spacing w:line="276" w:lineRule="auto"/>
              <w:rPr>
                <w:rFonts w:ascii="Arial" w:hAnsi="Arial" w:cs="Arial"/>
                <w:b/>
                <w:sz w:val="18"/>
                <w:szCs w:val="16"/>
              </w:rPr>
            </w:pPr>
            <w:r>
              <w:rPr>
                <w:rFonts w:ascii="Arial" w:hAnsi="Arial" w:cs="Arial"/>
                <w:b/>
                <w:sz w:val="18"/>
                <w:szCs w:val="16"/>
              </w:rPr>
              <w:t>V</w:t>
            </w:r>
            <w:r w:rsidR="00EB1E02" w:rsidRPr="00A339B3">
              <w:rPr>
                <w:rFonts w:ascii="Arial" w:hAnsi="Arial" w:cs="Arial"/>
                <w:b/>
                <w:sz w:val="18"/>
                <w:szCs w:val="16"/>
              </w:rPr>
              <w:t>ariable</w:t>
            </w:r>
          </w:p>
        </w:tc>
        <w:tc>
          <w:tcPr>
            <w:tcW w:w="3119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664DF" w14:textId="77777777" w:rsidR="00EB1E02" w:rsidRPr="00A339B3" w:rsidRDefault="00EB1E02" w:rsidP="00F0479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339B3">
              <w:rPr>
                <w:rFonts w:ascii="Arial" w:hAnsi="Arial" w:cs="Arial"/>
                <w:b/>
                <w:sz w:val="18"/>
                <w:szCs w:val="16"/>
              </w:rPr>
              <w:t>6 months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E876C1" w14:textId="77777777" w:rsidR="00EB1E02" w:rsidRPr="00A339B3" w:rsidRDefault="00EB1E02" w:rsidP="006B122B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20CFB7" w14:textId="77777777" w:rsidR="00EB1E02" w:rsidRPr="00A339B3" w:rsidRDefault="00EB1E02" w:rsidP="006B122B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339B3">
              <w:rPr>
                <w:rFonts w:ascii="Arial" w:hAnsi="Arial" w:cs="Arial"/>
                <w:b/>
                <w:sz w:val="18"/>
                <w:szCs w:val="16"/>
              </w:rPr>
              <w:t>12 months</w:t>
            </w:r>
          </w:p>
        </w:tc>
      </w:tr>
      <w:tr w:rsidR="006F3E37" w14:paraId="50BC6F4F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0DB79" w14:textId="77777777" w:rsidR="00EB1E02" w:rsidRPr="00A339B3" w:rsidRDefault="00EB1E02" w:rsidP="00F0479A">
            <w:pPr>
              <w:spacing w:line="276" w:lineRule="auto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06FAC" w14:textId="77777777" w:rsidR="00EB1E02" w:rsidRPr="00A339B3" w:rsidRDefault="00EB1E02" w:rsidP="00726D60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339B3">
              <w:rPr>
                <w:rFonts w:ascii="Arial" w:hAnsi="Arial" w:cs="Arial"/>
                <w:b/>
                <w:sz w:val="18"/>
                <w:szCs w:val="16"/>
              </w:rPr>
              <w:t>n</w:t>
            </w:r>
            <w:r w:rsidR="005354D1" w:rsidRPr="00A339B3">
              <w:rPr>
                <w:rFonts w:ascii="Arial" w:hAnsi="Arial" w:cs="Arial"/>
                <w:b/>
                <w:sz w:val="18"/>
                <w:szCs w:val="16"/>
              </w:rPr>
              <w:t>/</w:t>
            </w:r>
            <w:r w:rsidR="006F3E37" w:rsidRPr="00A339B3">
              <w:rPr>
                <w:rFonts w:ascii="Arial" w:hAnsi="Arial" w:cs="Arial"/>
                <w:b/>
                <w:sz w:val="18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8F498" w14:textId="77777777" w:rsidR="00EB1E02" w:rsidRPr="00A339B3" w:rsidRDefault="00EB1E02" w:rsidP="004978B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339B3">
              <w:rPr>
                <w:rFonts w:ascii="Arial" w:hAnsi="Arial" w:cs="Arial"/>
                <w:b/>
                <w:sz w:val="18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C669F" w14:textId="77777777" w:rsidR="00EB1E02" w:rsidRPr="00A339B3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339B3">
              <w:rPr>
                <w:rFonts w:ascii="Arial" w:hAnsi="Arial" w:cs="Arial"/>
                <w:b/>
                <w:sz w:val="18"/>
                <w:szCs w:val="16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9E841" w14:textId="77777777" w:rsidR="00EB1E02" w:rsidRPr="00A339B3" w:rsidRDefault="00EB1E02" w:rsidP="00F0479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0079D" w14:textId="77777777" w:rsidR="00EB1E02" w:rsidRPr="00A339B3" w:rsidRDefault="006F3E37" w:rsidP="00F0479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339B3">
              <w:rPr>
                <w:rFonts w:ascii="Arial" w:hAnsi="Arial" w:cs="Arial"/>
                <w:b/>
                <w:sz w:val="18"/>
                <w:szCs w:val="16"/>
              </w:rPr>
              <w:t>n</w:t>
            </w:r>
            <w:r w:rsidR="005354D1" w:rsidRPr="00A339B3">
              <w:rPr>
                <w:rFonts w:ascii="Arial" w:hAnsi="Arial" w:cs="Arial"/>
                <w:b/>
                <w:sz w:val="18"/>
                <w:szCs w:val="16"/>
              </w:rPr>
              <w:t>/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0F192" w14:textId="77777777" w:rsidR="00EB1E02" w:rsidRPr="00A339B3" w:rsidRDefault="00EB1E02" w:rsidP="004978B2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A339B3">
              <w:rPr>
                <w:rFonts w:ascii="Arial" w:hAnsi="Arial" w:cs="Arial"/>
                <w:b/>
                <w:sz w:val="18"/>
                <w:szCs w:val="16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0384C" w14:textId="77777777" w:rsidR="00EB1E02" w:rsidRPr="00A339B3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A339B3">
              <w:rPr>
                <w:rFonts w:ascii="Arial" w:hAnsi="Arial" w:cs="Arial"/>
                <w:b/>
                <w:sz w:val="18"/>
                <w:szCs w:val="16"/>
              </w:rPr>
              <w:t>P</w:t>
            </w:r>
          </w:p>
        </w:tc>
      </w:tr>
      <w:tr w:rsidR="006F3E37" w14:paraId="2160550D" w14:textId="77777777" w:rsidTr="00D214B4">
        <w:trPr>
          <w:trHeight w:val="26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71046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B122B">
              <w:rPr>
                <w:rFonts w:ascii="Arial" w:hAnsi="Arial" w:cs="Arial"/>
                <w:sz w:val="16"/>
                <w:szCs w:val="16"/>
              </w:rPr>
              <w:t>Age</w:t>
            </w:r>
            <w:r w:rsidR="00A339B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40D1" w14:textId="77777777" w:rsidR="00EB1E02" w:rsidRPr="006B122B" w:rsidRDefault="009616B4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/</w:t>
            </w:r>
            <w:r w:rsidR="00EB1E02" w:rsidRPr="006B122B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87A3" w14:textId="77777777" w:rsidR="00EB1E02" w:rsidRPr="006B122B" w:rsidRDefault="00EB1E02" w:rsidP="004978B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122B">
              <w:rPr>
                <w:rFonts w:ascii="Arial" w:hAnsi="Arial" w:cs="Arial"/>
                <w:sz w:val="16"/>
                <w:szCs w:val="16"/>
              </w:rPr>
              <w:t>1.00 (0.99-1.0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5FD7" w14:textId="77777777" w:rsidR="00EB1E02" w:rsidRPr="006B122B" w:rsidRDefault="00EB1E02" w:rsidP="004978B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B122B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8C9CF6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E6BE6" w14:textId="77777777" w:rsidR="00EB1E02" w:rsidRPr="006B122B" w:rsidRDefault="009616B4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/</w:t>
            </w:r>
            <w:r w:rsidR="00EB1E02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2B00" w14:textId="77777777" w:rsidR="00EB1E02" w:rsidRPr="006B122B" w:rsidRDefault="00EB1E02" w:rsidP="004978B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98-1.0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6DAD" w14:textId="77777777" w:rsidR="00EB1E02" w:rsidRPr="006B122B" w:rsidRDefault="00EB1E02" w:rsidP="004978B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</w:tr>
      <w:tr w:rsidR="006F3E37" w14:paraId="5FA7E1D8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86FA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 gen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E196" w14:textId="77777777" w:rsidR="00EB1E02" w:rsidRPr="006B122B" w:rsidRDefault="00EC5450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/</w:t>
            </w:r>
            <w:r w:rsidR="00EB1E02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1D3F" w14:textId="77777777" w:rsidR="00EB1E02" w:rsidRPr="006B122B" w:rsidRDefault="00EB1E02" w:rsidP="004978B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1 (1.91-6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C6FD" w14:textId="77777777" w:rsidR="00EB1E02" w:rsidRPr="006B122B" w:rsidRDefault="00EB1E02" w:rsidP="004978B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0AE3B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8CA7F" w14:textId="77777777" w:rsidR="00EB1E02" w:rsidRDefault="009616B4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/</w:t>
            </w:r>
            <w:r w:rsidR="00EB1E02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6BC3" w14:textId="77777777" w:rsidR="00EB1E02" w:rsidRDefault="00EB1E02" w:rsidP="004978B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2 (1.54-6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BFAF8" w14:textId="77777777" w:rsidR="00EB1E02" w:rsidRDefault="00EB1E02" w:rsidP="004978B2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6F3E37" w14:paraId="54CA99E3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0EEF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nor</w:t>
            </w:r>
          </w:p>
          <w:p w14:paraId="1F99BD25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Brain death</w:t>
            </w:r>
          </w:p>
          <w:p w14:paraId="67F9F181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ardiac death</w:t>
            </w:r>
          </w:p>
          <w:p w14:paraId="7AB2E37C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Living</w:t>
            </w:r>
          </w:p>
          <w:p w14:paraId="3BCE1564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ABO incompatib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77537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AF8C1A7" w14:textId="77777777" w:rsidR="00EB1E02" w:rsidRDefault="00EB1E02" w:rsidP="00696E5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6</w:t>
            </w:r>
            <w:r w:rsidR="009616B4">
              <w:rPr>
                <w:rFonts w:ascii="Arial" w:hAnsi="Arial" w:cs="Arial"/>
                <w:sz w:val="16"/>
                <w:szCs w:val="16"/>
              </w:rPr>
              <w:t>/336</w:t>
            </w:r>
          </w:p>
          <w:p w14:paraId="142A1B7B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</w:t>
            </w:r>
            <w:r w:rsidR="009616B4">
              <w:rPr>
                <w:rFonts w:ascii="Arial" w:hAnsi="Arial" w:cs="Arial"/>
                <w:sz w:val="16"/>
                <w:szCs w:val="16"/>
              </w:rPr>
              <w:t>/336</w:t>
            </w:r>
          </w:p>
          <w:p w14:paraId="2E6D022B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="009616B4">
              <w:rPr>
                <w:rFonts w:ascii="Arial" w:hAnsi="Arial" w:cs="Arial"/>
                <w:sz w:val="16"/>
                <w:szCs w:val="16"/>
              </w:rPr>
              <w:t>/336</w:t>
            </w:r>
          </w:p>
          <w:p w14:paraId="26F90636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="009616B4">
              <w:rPr>
                <w:rFonts w:ascii="Arial" w:hAnsi="Arial" w:cs="Arial"/>
                <w:sz w:val="16"/>
                <w:szCs w:val="16"/>
              </w:rPr>
              <w:t>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103F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82C176D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reference)</w:t>
            </w:r>
          </w:p>
          <w:p w14:paraId="4E8BA8EF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0.54-1.88)</w:t>
            </w:r>
          </w:p>
          <w:p w14:paraId="5EDCA7DF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 (0.35-1.21)</w:t>
            </w:r>
          </w:p>
          <w:p w14:paraId="5221080D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 (0.08-1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C618" w14:textId="77777777" w:rsidR="00EB1E02" w:rsidRDefault="00EB1E02" w:rsidP="00696E5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  <w:p w14:paraId="7B426BB8" w14:textId="77777777" w:rsidR="00EB1E02" w:rsidRDefault="00EB1E02" w:rsidP="00696E5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E2B6C5A" w14:textId="77777777" w:rsidR="00EB1E02" w:rsidRPr="006B122B" w:rsidRDefault="00EB1E02" w:rsidP="00696E5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891F0" w14:textId="77777777" w:rsidR="00EB1E02" w:rsidRDefault="00EB1E02" w:rsidP="00696E5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3647A" w14:textId="77777777" w:rsidR="00EB1E02" w:rsidRDefault="00EB1E02" w:rsidP="00696E5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01A27052" w14:textId="77777777" w:rsidR="009616B4" w:rsidRPr="009616B4" w:rsidRDefault="009616B4" w:rsidP="009616B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16B4">
              <w:rPr>
                <w:rFonts w:ascii="Arial" w:hAnsi="Arial" w:cs="Arial"/>
                <w:sz w:val="16"/>
                <w:szCs w:val="16"/>
              </w:rPr>
              <w:t>176/336</w:t>
            </w:r>
          </w:p>
          <w:p w14:paraId="4FBB9EA7" w14:textId="77777777" w:rsidR="009616B4" w:rsidRPr="009616B4" w:rsidRDefault="009616B4" w:rsidP="009616B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16B4">
              <w:rPr>
                <w:rFonts w:ascii="Arial" w:hAnsi="Arial" w:cs="Arial"/>
                <w:sz w:val="16"/>
                <w:szCs w:val="16"/>
              </w:rPr>
              <w:t>63/336</w:t>
            </w:r>
          </w:p>
          <w:p w14:paraId="6BC25498" w14:textId="77777777" w:rsidR="009616B4" w:rsidRPr="009616B4" w:rsidRDefault="009616B4" w:rsidP="009616B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16B4">
              <w:rPr>
                <w:rFonts w:ascii="Arial" w:hAnsi="Arial" w:cs="Arial"/>
                <w:sz w:val="16"/>
                <w:szCs w:val="16"/>
              </w:rPr>
              <w:t>82/336</w:t>
            </w:r>
          </w:p>
          <w:p w14:paraId="19342E0D" w14:textId="77777777" w:rsidR="00EB1E02" w:rsidRPr="006B122B" w:rsidRDefault="009616B4" w:rsidP="009616B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616B4">
              <w:rPr>
                <w:rFonts w:ascii="Arial" w:hAnsi="Arial" w:cs="Arial"/>
                <w:sz w:val="16"/>
                <w:szCs w:val="16"/>
              </w:rPr>
              <w:t>15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772AE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1573B67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reference)</w:t>
            </w:r>
          </w:p>
          <w:p w14:paraId="4A8EAF1E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 (0.69-2.99)</w:t>
            </w:r>
          </w:p>
          <w:p w14:paraId="5EE0F46D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 (0.35-1.67)</w:t>
            </w:r>
          </w:p>
          <w:p w14:paraId="770DF454" w14:textId="77777777" w:rsidR="00EB1E02" w:rsidRPr="006B122B" w:rsidRDefault="00EB1E02" w:rsidP="00696E58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 (0.05-3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2895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  <w:p w14:paraId="1018D5E4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3D245C0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E37" w14:paraId="19AFB2AB" w14:textId="77777777" w:rsidTr="00D214B4">
        <w:trPr>
          <w:trHeight w:val="2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69B6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layed graft fun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5990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</w:t>
            </w:r>
            <w:r w:rsidR="009616B4">
              <w:rPr>
                <w:rFonts w:ascii="Arial" w:hAnsi="Arial" w:cs="Arial"/>
                <w:sz w:val="16"/>
                <w:szCs w:val="16"/>
              </w:rPr>
              <w:t>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B944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2 (0.95-2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11EA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5F7ED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289A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</w:t>
            </w:r>
            <w:r w:rsidR="009616B4">
              <w:rPr>
                <w:rFonts w:ascii="Arial" w:hAnsi="Arial" w:cs="Arial"/>
                <w:sz w:val="16"/>
                <w:szCs w:val="16"/>
              </w:rPr>
              <w:t>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45D5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9 (0.78-2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C476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6F3E37" w14:paraId="4313C0B8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0EC2" w14:textId="77777777" w:rsidR="00EB1E02" w:rsidRPr="006B122B" w:rsidRDefault="00D214B4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idney-</w:t>
            </w:r>
            <w:r w:rsidR="00EB1E02">
              <w:rPr>
                <w:rFonts w:ascii="Arial" w:hAnsi="Arial" w:cs="Arial"/>
                <w:sz w:val="16"/>
                <w:szCs w:val="16"/>
              </w:rPr>
              <w:t>pancreas transpl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0EAA3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="009616B4">
              <w:rPr>
                <w:rFonts w:ascii="Arial" w:hAnsi="Arial" w:cs="Arial"/>
                <w:sz w:val="16"/>
                <w:szCs w:val="16"/>
              </w:rPr>
              <w:t>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57F6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 (0.47-2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97606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18F30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D118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="009616B4">
              <w:rPr>
                <w:rFonts w:ascii="Arial" w:hAnsi="Arial" w:cs="Arial"/>
                <w:sz w:val="16"/>
                <w:szCs w:val="16"/>
              </w:rPr>
              <w:t>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86973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 (0.39-3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318D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6F3E37" w14:paraId="3F899B15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52C28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lycystic kidney disea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E826" w14:textId="77777777" w:rsidR="00EB1E02" w:rsidRPr="006B122B" w:rsidRDefault="009616B4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5F00A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45-2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A1BF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80ECD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CB653" w14:textId="77777777" w:rsidR="00EB1E02" w:rsidRPr="006B122B" w:rsidRDefault="009616B4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5E8D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 (0.32-2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1D3E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6F3E37" w14:paraId="3F85AA2D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3A04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abetes</w:t>
            </w:r>
          </w:p>
          <w:p w14:paraId="6C316692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Type 1</w:t>
            </w:r>
          </w:p>
          <w:p w14:paraId="3E38D4F1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Type 2</w:t>
            </w:r>
          </w:p>
          <w:p w14:paraId="254DFC97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New-onset after transpl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FAEE" w14:textId="77777777" w:rsidR="00F35283" w:rsidRDefault="00F3528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AAA60A5" w14:textId="77777777" w:rsidR="00EB1E02" w:rsidRDefault="00F3528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/336</w:t>
            </w:r>
          </w:p>
          <w:p w14:paraId="154A47CD" w14:textId="77777777" w:rsidR="00F35283" w:rsidRDefault="00F3528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/336</w:t>
            </w:r>
          </w:p>
          <w:p w14:paraId="5DB13D3E" w14:textId="77777777" w:rsidR="00EB1E02" w:rsidRPr="006B122B" w:rsidRDefault="00F35283" w:rsidP="00F35283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4F15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8F1D77C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9 (0.73-3.07)</w:t>
            </w:r>
          </w:p>
          <w:p w14:paraId="60E47774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 (0.34-1.27)</w:t>
            </w:r>
          </w:p>
          <w:p w14:paraId="37C77AF4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7 (0.68-5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A5FF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  <w:p w14:paraId="65213327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44166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C4EA" w14:textId="77777777" w:rsidR="00873C9E" w:rsidRDefault="00873C9E" w:rsidP="00873C9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B81D32" w14:textId="77777777" w:rsidR="00873C9E" w:rsidRPr="00873C9E" w:rsidRDefault="00873C9E" w:rsidP="00873C9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C9E">
              <w:rPr>
                <w:rFonts w:ascii="Arial" w:hAnsi="Arial" w:cs="Arial"/>
                <w:sz w:val="16"/>
                <w:szCs w:val="16"/>
              </w:rPr>
              <w:t>39/336</w:t>
            </w:r>
          </w:p>
          <w:p w14:paraId="0544FF5A" w14:textId="77777777" w:rsidR="00873C9E" w:rsidRPr="00873C9E" w:rsidRDefault="00873C9E" w:rsidP="00873C9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C9E">
              <w:rPr>
                <w:rFonts w:ascii="Arial" w:hAnsi="Arial" w:cs="Arial"/>
                <w:sz w:val="16"/>
                <w:szCs w:val="16"/>
              </w:rPr>
              <w:t>71/336</w:t>
            </w:r>
          </w:p>
          <w:p w14:paraId="4304E0A9" w14:textId="77777777" w:rsidR="00EB1E02" w:rsidRPr="006B122B" w:rsidRDefault="00873C9E" w:rsidP="00873C9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C9E">
              <w:rPr>
                <w:rFonts w:ascii="Arial" w:hAnsi="Arial" w:cs="Arial"/>
                <w:sz w:val="16"/>
                <w:szCs w:val="16"/>
              </w:rPr>
              <w:t>17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7961" w14:textId="77777777" w:rsidR="00EB1E02" w:rsidRDefault="00EB1E02" w:rsidP="00CD69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7DC4ABD" w14:textId="77777777" w:rsidR="00EB1E02" w:rsidRDefault="00EB1E02" w:rsidP="00CD69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9 (0.86-5.08)</w:t>
            </w:r>
          </w:p>
          <w:p w14:paraId="592C1FF5" w14:textId="77777777" w:rsidR="00EB1E02" w:rsidRDefault="00EB1E02" w:rsidP="00CD69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1 (0.86-3.80)</w:t>
            </w:r>
          </w:p>
          <w:p w14:paraId="0CD2D80B" w14:textId="77777777" w:rsidR="00EB1E02" w:rsidRPr="006B122B" w:rsidRDefault="00EB1E02" w:rsidP="00CD695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66 (1.96-1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CFE7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</w:t>
            </w:r>
          </w:p>
          <w:p w14:paraId="73528358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E37" w14:paraId="2750992E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46B6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sk factors for GI blee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56BC" w14:textId="77777777" w:rsidR="00EB1E02" w:rsidRPr="006B122B" w:rsidRDefault="00F3528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40FD" w14:textId="77777777" w:rsidR="00EB1E02" w:rsidRPr="006B122B" w:rsidRDefault="00EB1E02" w:rsidP="00E676CC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52-1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909D1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A83F3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BFC5" w14:textId="77777777" w:rsidR="00EB1E02" w:rsidRPr="006B122B" w:rsidRDefault="00F3528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DAEC7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 (0.38-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6C355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</w:tr>
      <w:tr w:rsidR="006F3E37" w14:paraId="0FD3FF32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4982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ent overt blee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EB39" w14:textId="77777777" w:rsidR="00EB1E02" w:rsidRPr="006B122B" w:rsidRDefault="00F3528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D23C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9 (0.93-6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0A2F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6845E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D514" w14:textId="77777777" w:rsidR="00EB1E02" w:rsidRPr="006B122B" w:rsidRDefault="00F3528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2C51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6 (0.55-8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0747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6F3E37" w14:paraId="1213D79F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D0D1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ent rejection epis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CFD9" w14:textId="77777777" w:rsidR="00EB1E02" w:rsidRPr="006B122B" w:rsidRDefault="00047ACF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7D37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3 (1.18-4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8877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FCC6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EEC9A" w14:textId="77777777" w:rsidR="00EB1E02" w:rsidRPr="006B122B" w:rsidRDefault="00047ACF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C462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7 (1.43-6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C7EE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6F3E37" w14:paraId="04F73451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A04B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ent inf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1332" w14:textId="77777777" w:rsidR="00EB1E02" w:rsidRPr="006B122B" w:rsidRDefault="00047ACF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369D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8 (1.31-3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E986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C6DE7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27E9" w14:textId="77777777" w:rsidR="00EB1E02" w:rsidRPr="006B122B" w:rsidRDefault="00047ACF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0343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9 (1.93-7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17A6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3E37" w14:paraId="2E31CB50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C864" w14:textId="77777777" w:rsidR="00EB1E02" w:rsidRPr="006B122B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ent CM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6A4F" w14:textId="77777777" w:rsidR="00EB1E02" w:rsidRPr="006B122B" w:rsidRDefault="008761D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4B90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7 (1.07-9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BE9D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44B5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AC05" w14:textId="77777777" w:rsidR="00EB1E02" w:rsidRPr="006B122B" w:rsidRDefault="008761D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149A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1 (0.77-8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6184" w14:textId="77777777" w:rsidR="00EB1E02" w:rsidRPr="006B122B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6F3E37" w14:paraId="556B21C3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850B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ent BK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CDB1" w14:textId="77777777" w:rsidR="00EB1E02" w:rsidRPr="006B122B" w:rsidRDefault="008761D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B8D8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 (0.24-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237D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25757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71DC" w14:textId="77777777" w:rsidR="00EB1E02" w:rsidRPr="006B122B" w:rsidRDefault="008761D3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5C2D1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 (0.23-1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80C0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</w:tr>
      <w:tr w:rsidR="006F3E37" w14:paraId="0237D61B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11C8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MF dose &lt;1.5g/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D442" w14:textId="77777777" w:rsidR="00EB1E02" w:rsidRPr="006B122B" w:rsidRDefault="0095741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E76E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2 (0.86-2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3FC1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58BF5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FC5D" w14:textId="77777777" w:rsidR="00EB1E02" w:rsidRPr="006B122B" w:rsidRDefault="0095741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44C3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51-2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E9E6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6F3E37" w14:paraId="05F03467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D6A1B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ednisolone dose</w:t>
            </w:r>
            <w:r w:rsidR="00A339B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C4C4E" w14:textId="77777777" w:rsidR="00EB1E02" w:rsidRPr="006B122B" w:rsidRDefault="0095741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8032F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97-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FA6A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99443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D3CA" w14:textId="77777777" w:rsidR="00EB1E02" w:rsidRPr="006B122B" w:rsidRDefault="0095741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B331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 (1.01-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2B3A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6F3E37" w14:paraId="29B6F911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70F35" w14:textId="77777777" w:rsidR="00EB1E02" w:rsidRDefault="00D214B4" w:rsidP="00D214B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ent IVI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6281" w14:textId="77777777" w:rsidR="00EB1E02" w:rsidRPr="006B122B" w:rsidRDefault="006166E8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F19D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3 (1.35-4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EC87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DBE5F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3FB8" w14:textId="77777777" w:rsidR="00EB1E02" w:rsidRPr="006B122B" w:rsidRDefault="006166E8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3D53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62 (1.56-8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7DEF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6F3E37" w14:paraId="6E5AD238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DC057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ent plasma exchan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A82A" w14:textId="77777777" w:rsidR="00EB1E02" w:rsidRPr="006B122B" w:rsidRDefault="006166E8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3617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2 (0.35-2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FDA3C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40D61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23D6D" w14:textId="77777777" w:rsidR="00EB1E02" w:rsidRPr="006B122B" w:rsidRDefault="006166E8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2363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0 (0.81-1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6DEC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6F3E37" w14:paraId="48272D21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A63B" w14:textId="77777777" w:rsidR="00EB1E02" w:rsidRDefault="00D214B4" w:rsidP="00D214B4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roton pump inhibitor </w:t>
            </w:r>
            <w:r w:rsidR="00EB1E02">
              <w:rPr>
                <w:rFonts w:ascii="Arial" w:hAnsi="Arial" w:cs="Arial"/>
                <w:sz w:val="16"/>
                <w:szCs w:val="16"/>
              </w:rPr>
              <w:t>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8F0E2" w14:textId="77777777" w:rsidR="00EB1E02" w:rsidRPr="006B122B" w:rsidRDefault="006166E8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1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E0AF0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 (0.87-2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63DF9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480C8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D2DEF" w14:textId="77777777" w:rsidR="00EB1E02" w:rsidRPr="006B122B" w:rsidRDefault="006166E8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7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E2EC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8 (0.92-1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3AF2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6F3E37" w14:paraId="1F51157D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3550" w14:textId="77777777" w:rsidR="00EB1E02" w:rsidRDefault="001962C3" w:rsidP="001962C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trimoxazole</w:t>
            </w:r>
            <w:r w:rsidR="00EB1E02">
              <w:rPr>
                <w:rFonts w:ascii="Arial" w:hAnsi="Arial" w:cs="Arial"/>
                <w:sz w:val="16"/>
                <w:szCs w:val="16"/>
              </w:rPr>
              <w:t xml:space="preserve"> 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0E3C" w14:textId="77777777" w:rsidR="00EB1E02" w:rsidRPr="006B122B" w:rsidRDefault="006166E8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1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FB46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 (0.33-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8059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7C0F6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3CB0" w14:textId="77777777" w:rsidR="00EB1E02" w:rsidRPr="006B122B" w:rsidRDefault="006166E8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6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F02EE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 (0.45-1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4559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6F3E37" w14:paraId="07D29E00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320F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lganciclovir 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70E2A" w14:textId="77777777" w:rsidR="00EB1E02" w:rsidRPr="006B122B" w:rsidRDefault="006166E8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3B3F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2 (0.87-2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8BF7F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73C49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8B7E" w14:textId="77777777" w:rsidR="00EB1E02" w:rsidRPr="006B122B" w:rsidRDefault="006166E8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44BD9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8 (0.80-3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8CF7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6F3E37" w14:paraId="2FE39C2F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174E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S blocker u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D2BE" w14:textId="77777777" w:rsidR="00EB1E02" w:rsidRPr="006B122B" w:rsidRDefault="00C95FA9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A0D6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 (0.48-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1F51A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4CB98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38ECF" w14:textId="77777777" w:rsidR="00EB1E02" w:rsidRPr="006B122B" w:rsidRDefault="00C95FA9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AA07F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45-2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075F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</w:tr>
      <w:tr w:rsidR="006F3E37" w14:paraId="17731F8F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744A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iplatelet/anticoagula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2414" w14:textId="77777777" w:rsidR="00EB1E02" w:rsidRPr="006B122B" w:rsidRDefault="00C95FA9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145D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 (0.35-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C32B7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264EE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DF1F" w14:textId="77777777" w:rsidR="00EB1E02" w:rsidRPr="006B122B" w:rsidRDefault="00C95FA9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67E0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 (0.41-1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DE62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E12E50" w14:paraId="21BE1970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6F24" w14:textId="77777777" w:rsidR="00E12E50" w:rsidRDefault="00E12E50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ferrin saturation &lt;2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88C7" w14:textId="77777777" w:rsidR="00E12E50" w:rsidRDefault="00E12E50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/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05D1" w14:textId="77777777" w:rsidR="00E12E50" w:rsidRDefault="00E12E50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2 (0.82-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226B9" w14:textId="77777777" w:rsidR="00E12E50" w:rsidRDefault="00E12E50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47488" w14:textId="77777777" w:rsidR="00E12E50" w:rsidRPr="006B122B" w:rsidRDefault="00E12E50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3968" w14:textId="77777777" w:rsidR="00E12E50" w:rsidRDefault="00E12E50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/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26DE" w14:textId="77777777" w:rsidR="00E12E50" w:rsidRDefault="00E12E50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 (0.66-2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F58D" w14:textId="77777777" w:rsidR="00E12E50" w:rsidRDefault="00E12E50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  <w:tr w:rsidR="006F3E37" w14:paraId="556DE89A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90CB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ansferrin saturation &lt;1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6A93" w14:textId="77777777" w:rsidR="00EB1E02" w:rsidRPr="006B122B" w:rsidRDefault="00B47951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/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7765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09 (1.45-6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5068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08337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C23B" w14:textId="77777777" w:rsidR="00EB1E02" w:rsidRPr="006B122B" w:rsidRDefault="00B47951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/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FE77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3 (1.12-7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FB70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</w:tr>
      <w:tr w:rsidR="006F3E37" w14:paraId="6DB98E2C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151E1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rritin &lt;20 ug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2132" w14:textId="77777777" w:rsidR="00EB1E02" w:rsidRPr="006B122B" w:rsidRDefault="00A76CA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/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49C3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 (0.41-2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AC70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6FC0F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AE34" w14:textId="77777777" w:rsidR="00EB1E02" w:rsidRPr="006B122B" w:rsidRDefault="00A76CA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/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EA29" w14:textId="77777777" w:rsidR="00EB1E02" w:rsidRDefault="00EB1E02" w:rsidP="00C8160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 (0.14-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2EF8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</w:tr>
      <w:tr w:rsidR="006F3E37" w14:paraId="07FA9805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02307" w14:textId="77777777" w:rsidR="00EB1E02" w:rsidRDefault="00AD1B1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12 &lt;</w:t>
            </w:r>
            <w:r w:rsidR="00EB1E02">
              <w:rPr>
                <w:rFonts w:ascii="Arial" w:hAnsi="Arial" w:cs="Arial"/>
                <w:sz w:val="16"/>
                <w:szCs w:val="16"/>
              </w:rPr>
              <w:t>140 p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6C87" w14:textId="77777777" w:rsidR="00EB1E02" w:rsidRPr="006B122B" w:rsidRDefault="00E1775C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/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C5E9A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4 (0.79-5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DF2F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F27B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3273" w14:textId="77777777" w:rsidR="00EB1E02" w:rsidRPr="006B122B" w:rsidRDefault="00E1775C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/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307B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 (0.30-3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BC31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6F3E37" w14:paraId="4B395CAB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A0BA" w14:textId="77777777" w:rsidR="00EB1E02" w:rsidRDefault="00EB1E02" w:rsidP="007F003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d cell folate &lt;800 nmol/L or serum folate &lt;10 n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E028" w14:textId="77777777" w:rsidR="00EB1E02" w:rsidRPr="006B122B" w:rsidRDefault="00C53B35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/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172D" w14:textId="77777777" w:rsidR="00EB1E02" w:rsidRDefault="00EB1E02" w:rsidP="00BD46B3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 (0.06-4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FF79" w14:textId="77777777" w:rsidR="00EB1E02" w:rsidRDefault="00EB1E02" w:rsidP="00BD46B3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AB4F9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A394" w14:textId="77777777" w:rsidR="00EB1E02" w:rsidRPr="006B122B" w:rsidRDefault="00C53B35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/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268E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 (0.13-9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DB7E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6F3E37" w14:paraId="44F8FA38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FB89" w14:textId="77777777" w:rsidR="00EB1E02" w:rsidRDefault="00D214B4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KD-EPI </w:t>
            </w:r>
            <w:r w:rsidR="00EB1E02">
              <w:rPr>
                <w:rFonts w:ascii="Arial" w:hAnsi="Arial" w:cs="Arial"/>
                <w:sz w:val="16"/>
                <w:szCs w:val="16"/>
              </w:rPr>
              <w:t>eGFR</w:t>
            </w:r>
            <w:r w:rsidR="00A339B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BACB" w14:textId="77777777" w:rsidR="00EB1E02" w:rsidRPr="006B122B" w:rsidRDefault="0031650C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D9B0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 (0.95-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E38B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92496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D6735" w14:textId="77777777" w:rsidR="00EB1E02" w:rsidRPr="006B122B" w:rsidRDefault="0031650C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/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387D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 (0.93-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0442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3E37" w14:paraId="6C0816F8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108F" w14:textId="77777777" w:rsidR="00EB1E02" w:rsidRDefault="00884FBA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H level</w:t>
            </w:r>
            <w:r w:rsidR="00A339B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0C1A" w14:textId="77777777" w:rsidR="00EB1E02" w:rsidRPr="006B122B" w:rsidRDefault="0031650C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/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063B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98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D588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CA2EA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2C30D" w14:textId="77777777" w:rsidR="00EB1E02" w:rsidRPr="006B122B" w:rsidRDefault="0031650C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/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8D9C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1.01-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262E1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884FBA" w14:paraId="104A8221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2201" w14:textId="77777777" w:rsidR="00884FBA" w:rsidRDefault="00884FBA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TH &gt;20 p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4839" w14:textId="77777777" w:rsidR="00884FBA" w:rsidRPr="006B122B" w:rsidRDefault="00884FBA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/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6D9A" w14:textId="77777777" w:rsidR="00884FBA" w:rsidRDefault="00A44585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9 (0.78-3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7DF2" w14:textId="77777777" w:rsidR="00884FBA" w:rsidRDefault="00A44585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6DF3" w14:textId="77777777" w:rsidR="00884FBA" w:rsidRPr="006B122B" w:rsidRDefault="00884FBA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1F698" w14:textId="77777777" w:rsidR="00884FBA" w:rsidRPr="006B122B" w:rsidRDefault="00884FBA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/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ED99" w14:textId="77777777" w:rsidR="00884FBA" w:rsidRDefault="00A44585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04 (1.94-8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F242" w14:textId="77777777" w:rsidR="00884FBA" w:rsidRDefault="00A44585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6F3E37" w14:paraId="205EEACD" w14:textId="77777777" w:rsidTr="00D214B4">
        <w:trPr>
          <w:trHeight w:val="261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6EEFA7" w14:textId="77777777" w:rsidR="00EB1E02" w:rsidRDefault="00EB1E02" w:rsidP="00F0479A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teinur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EC8DF7" w14:textId="77777777" w:rsidR="00EB1E02" w:rsidRPr="006B122B" w:rsidRDefault="00C53B35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/3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0F34B1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4 (1.38-3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653CB8" w14:textId="77777777" w:rsidR="00EB1E02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5D7578E" w14:textId="77777777" w:rsidR="00EB1E02" w:rsidRPr="006B122B" w:rsidRDefault="00EB1E02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46AE0A" w14:textId="77777777" w:rsidR="00EB1E02" w:rsidRPr="006B122B" w:rsidRDefault="00C53B35" w:rsidP="00F0479A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/3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8F8C1A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3 (2.23-7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FE8C72" w14:textId="77777777" w:rsidR="00EB1E02" w:rsidRDefault="00EB1E02" w:rsidP="006B122B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</w:tbl>
    <w:p w14:paraId="746277D6" w14:textId="77777777" w:rsidR="00F0479A" w:rsidRPr="00D214B4" w:rsidRDefault="00A339B3" w:rsidP="00D214B4">
      <w:pPr>
        <w:spacing w:before="240" w:after="0" w:line="360" w:lineRule="auto"/>
        <w:rPr>
          <w:rFonts w:ascii="Arial" w:hAnsi="Arial" w:cs="Arial"/>
          <w:sz w:val="18"/>
        </w:rPr>
      </w:pPr>
      <w:r w:rsidRPr="00D214B4">
        <w:rPr>
          <w:rFonts w:ascii="Arial" w:hAnsi="Arial" w:cs="Arial"/>
          <w:sz w:val="18"/>
        </w:rPr>
        <w:t>n/total = frequency of event/total observations available.</w:t>
      </w:r>
      <w:r w:rsidR="00D214B4">
        <w:rPr>
          <w:rFonts w:ascii="Arial" w:hAnsi="Arial" w:cs="Arial"/>
          <w:sz w:val="18"/>
        </w:rPr>
        <w:t xml:space="preserve"> </w:t>
      </w:r>
      <w:r w:rsidRPr="00D214B4">
        <w:rPr>
          <w:rFonts w:ascii="Arial" w:hAnsi="Arial" w:cs="Arial"/>
          <w:sz w:val="18"/>
        </w:rPr>
        <w:t>*</w:t>
      </w:r>
      <w:r w:rsidR="00D214B4">
        <w:rPr>
          <w:rFonts w:ascii="Arial" w:hAnsi="Arial" w:cs="Arial"/>
          <w:sz w:val="18"/>
        </w:rPr>
        <w:t>c</w:t>
      </w:r>
      <w:r w:rsidRPr="00D214B4">
        <w:rPr>
          <w:rFonts w:ascii="Arial" w:hAnsi="Arial" w:cs="Arial"/>
          <w:sz w:val="18"/>
        </w:rPr>
        <w:t xml:space="preserve">ontinuous variables. </w:t>
      </w:r>
    </w:p>
    <w:sectPr w:rsidR="00F0479A" w:rsidRPr="00D214B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FF6142" w14:textId="77777777" w:rsidR="000267ED" w:rsidRDefault="000267ED" w:rsidP="00557D9D">
      <w:pPr>
        <w:spacing w:after="0" w:line="240" w:lineRule="auto"/>
      </w:pPr>
      <w:r>
        <w:separator/>
      </w:r>
    </w:p>
  </w:endnote>
  <w:endnote w:type="continuationSeparator" w:id="0">
    <w:p w14:paraId="3F6BC0C7" w14:textId="77777777" w:rsidR="000267ED" w:rsidRDefault="000267ED" w:rsidP="00557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6896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791230" w14:textId="77777777" w:rsidR="00C0083D" w:rsidRDefault="00C008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3C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BB9D85" w14:textId="77777777" w:rsidR="00C0083D" w:rsidRDefault="00C008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FA0A3D" w14:textId="77777777" w:rsidR="000267ED" w:rsidRDefault="000267ED" w:rsidP="00557D9D">
      <w:pPr>
        <w:spacing w:after="0" w:line="240" w:lineRule="auto"/>
      </w:pPr>
      <w:r>
        <w:separator/>
      </w:r>
    </w:p>
  </w:footnote>
  <w:footnote w:type="continuationSeparator" w:id="0">
    <w:p w14:paraId="26DF5845" w14:textId="77777777" w:rsidR="000267ED" w:rsidRDefault="000267ED" w:rsidP="00557D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75B78"/>
    <w:multiLevelType w:val="hybridMultilevel"/>
    <w:tmpl w:val="A49EB1B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5C1791D"/>
    <w:multiLevelType w:val="multilevel"/>
    <w:tmpl w:val="350C89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4CD66C96"/>
    <w:multiLevelType w:val="hybridMultilevel"/>
    <w:tmpl w:val="05AA88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0F4DDA"/>
    <w:multiLevelType w:val="hybridMultilevel"/>
    <w:tmpl w:val="AA667DDE"/>
    <w:lvl w:ilvl="0" w:tplc="E4C86D9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EB2F7C"/>
    <w:multiLevelType w:val="hybridMultilevel"/>
    <w:tmpl w:val="AA82BD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3DA39E7"/>
    <w:multiLevelType w:val="hybridMultilevel"/>
    <w:tmpl w:val="FF4E0E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dy Lim">
    <w15:presenceInfo w15:providerId="Windows Live" w15:userId="9ba11be3b6593db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vdf2293v9v0hezx21psw2fsraae502raaz&quot;&gt;Andy Lim EndNote Library&lt;record-ids&gt;&lt;item&gt;551&lt;/item&gt;&lt;item&gt;552&lt;/item&gt;&lt;item&gt;553&lt;/item&gt;&lt;item&gt;554&lt;/item&gt;&lt;item&gt;555&lt;/item&gt;&lt;item&gt;557&lt;/item&gt;&lt;item&gt;559&lt;/item&gt;&lt;item&gt;560&lt;/item&gt;&lt;item&gt;561&lt;/item&gt;&lt;item&gt;562&lt;/item&gt;&lt;item&gt;563&lt;/item&gt;&lt;item&gt;564&lt;/item&gt;&lt;item&gt;565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3&lt;/item&gt;&lt;item&gt;584&lt;/item&gt;&lt;item&gt;585&lt;/item&gt;&lt;item&gt;586&lt;/item&gt;&lt;item&gt;588&lt;/item&gt;&lt;item&gt;590&lt;/item&gt;&lt;item&gt;591&lt;/item&gt;&lt;/record-ids&gt;&lt;/item&gt;&lt;/Libraries&gt;"/>
    <w:docVar w:name="Total_Editing_Time" w:val="6"/>
  </w:docVars>
  <w:rsids>
    <w:rsidRoot w:val="00F01EB5"/>
    <w:rsid w:val="000225EE"/>
    <w:rsid w:val="000267ED"/>
    <w:rsid w:val="000313C5"/>
    <w:rsid w:val="00032270"/>
    <w:rsid w:val="00042162"/>
    <w:rsid w:val="00044F35"/>
    <w:rsid w:val="0004532E"/>
    <w:rsid w:val="000455E6"/>
    <w:rsid w:val="0004723F"/>
    <w:rsid w:val="00047ACF"/>
    <w:rsid w:val="00051149"/>
    <w:rsid w:val="00051D97"/>
    <w:rsid w:val="00052D4C"/>
    <w:rsid w:val="00054290"/>
    <w:rsid w:val="0005466E"/>
    <w:rsid w:val="0005604F"/>
    <w:rsid w:val="0006063D"/>
    <w:rsid w:val="00064A2F"/>
    <w:rsid w:val="0006568D"/>
    <w:rsid w:val="00065A15"/>
    <w:rsid w:val="00074BF4"/>
    <w:rsid w:val="00076956"/>
    <w:rsid w:val="00077A82"/>
    <w:rsid w:val="0008576C"/>
    <w:rsid w:val="00085DA6"/>
    <w:rsid w:val="00091BEC"/>
    <w:rsid w:val="0009491A"/>
    <w:rsid w:val="000A0DC6"/>
    <w:rsid w:val="000A1DDE"/>
    <w:rsid w:val="000A371E"/>
    <w:rsid w:val="000A5BBE"/>
    <w:rsid w:val="000C1AAF"/>
    <w:rsid w:val="000C2A54"/>
    <w:rsid w:val="000C6BB5"/>
    <w:rsid w:val="000D5ED7"/>
    <w:rsid w:val="000E32F3"/>
    <w:rsid w:val="000E3F16"/>
    <w:rsid w:val="000E4C88"/>
    <w:rsid w:val="000F4365"/>
    <w:rsid w:val="000F58FA"/>
    <w:rsid w:val="000F689A"/>
    <w:rsid w:val="0010592A"/>
    <w:rsid w:val="001108C1"/>
    <w:rsid w:val="00110CFC"/>
    <w:rsid w:val="001126A2"/>
    <w:rsid w:val="001138AA"/>
    <w:rsid w:val="00115EB8"/>
    <w:rsid w:val="001208A3"/>
    <w:rsid w:val="00120CDA"/>
    <w:rsid w:val="001227FD"/>
    <w:rsid w:val="00124745"/>
    <w:rsid w:val="00126719"/>
    <w:rsid w:val="00126AF6"/>
    <w:rsid w:val="00130A16"/>
    <w:rsid w:val="00132810"/>
    <w:rsid w:val="00136067"/>
    <w:rsid w:val="00140537"/>
    <w:rsid w:val="00143906"/>
    <w:rsid w:val="00143FE2"/>
    <w:rsid w:val="00144F8E"/>
    <w:rsid w:val="00146B4E"/>
    <w:rsid w:val="001479EE"/>
    <w:rsid w:val="00150506"/>
    <w:rsid w:val="001518DB"/>
    <w:rsid w:val="00153618"/>
    <w:rsid w:val="001545B4"/>
    <w:rsid w:val="001601A2"/>
    <w:rsid w:val="001620FF"/>
    <w:rsid w:val="001626F4"/>
    <w:rsid w:val="0016272B"/>
    <w:rsid w:val="0016372F"/>
    <w:rsid w:val="0017349D"/>
    <w:rsid w:val="001737D9"/>
    <w:rsid w:val="00181F48"/>
    <w:rsid w:val="00185C1C"/>
    <w:rsid w:val="00186B1A"/>
    <w:rsid w:val="00186C11"/>
    <w:rsid w:val="00191713"/>
    <w:rsid w:val="0019186C"/>
    <w:rsid w:val="0019363F"/>
    <w:rsid w:val="001962C3"/>
    <w:rsid w:val="00196A9F"/>
    <w:rsid w:val="001A37FC"/>
    <w:rsid w:val="001A72A8"/>
    <w:rsid w:val="001B06DD"/>
    <w:rsid w:val="001B26D1"/>
    <w:rsid w:val="001B2781"/>
    <w:rsid w:val="001B7B63"/>
    <w:rsid w:val="001C4200"/>
    <w:rsid w:val="001C4C1B"/>
    <w:rsid w:val="001C56F7"/>
    <w:rsid w:val="001D1A44"/>
    <w:rsid w:val="001D1B76"/>
    <w:rsid w:val="001E187B"/>
    <w:rsid w:val="001E1E13"/>
    <w:rsid w:val="001E353A"/>
    <w:rsid w:val="001E3D6D"/>
    <w:rsid w:val="001E4AD0"/>
    <w:rsid w:val="001F6EA1"/>
    <w:rsid w:val="00201ACC"/>
    <w:rsid w:val="00206AD2"/>
    <w:rsid w:val="00215DEF"/>
    <w:rsid w:val="00223C05"/>
    <w:rsid w:val="00225DA8"/>
    <w:rsid w:val="00231133"/>
    <w:rsid w:val="00237479"/>
    <w:rsid w:val="00242416"/>
    <w:rsid w:val="00251E95"/>
    <w:rsid w:val="00252DC8"/>
    <w:rsid w:val="00255CA6"/>
    <w:rsid w:val="00256517"/>
    <w:rsid w:val="00256DC9"/>
    <w:rsid w:val="00260163"/>
    <w:rsid w:val="002668DB"/>
    <w:rsid w:val="00267D14"/>
    <w:rsid w:val="00271755"/>
    <w:rsid w:val="00276012"/>
    <w:rsid w:val="0027753E"/>
    <w:rsid w:val="00277ADE"/>
    <w:rsid w:val="00282115"/>
    <w:rsid w:val="002855CE"/>
    <w:rsid w:val="002908F1"/>
    <w:rsid w:val="002936E5"/>
    <w:rsid w:val="00295718"/>
    <w:rsid w:val="00295D2F"/>
    <w:rsid w:val="002A44C7"/>
    <w:rsid w:val="002B1C68"/>
    <w:rsid w:val="002B64D1"/>
    <w:rsid w:val="002B6DAE"/>
    <w:rsid w:val="002C190A"/>
    <w:rsid w:val="002C64F9"/>
    <w:rsid w:val="002D2DF7"/>
    <w:rsid w:val="002D42E9"/>
    <w:rsid w:val="002D454F"/>
    <w:rsid w:val="002D61DA"/>
    <w:rsid w:val="002E033F"/>
    <w:rsid w:val="002E0F38"/>
    <w:rsid w:val="002E36CD"/>
    <w:rsid w:val="002E53DD"/>
    <w:rsid w:val="002E6CD5"/>
    <w:rsid w:val="002F425B"/>
    <w:rsid w:val="002F77F4"/>
    <w:rsid w:val="00302229"/>
    <w:rsid w:val="00302CCF"/>
    <w:rsid w:val="00306F93"/>
    <w:rsid w:val="00313139"/>
    <w:rsid w:val="00313C4D"/>
    <w:rsid w:val="0031650C"/>
    <w:rsid w:val="00320C50"/>
    <w:rsid w:val="00322E29"/>
    <w:rsid w:val="0032316B"/>
    <w:rsid w:val="003257E1"/>
    <w:rsid w:val="00326982"/>
    <w:rsid w:val="003365AC"/>
    <w:rsid w:val="0033691A"/>
    <w:rsid w:val="00340A31"/>
    <w:rsid w:val="00350EAB"/>
    <w:rsid w:val="003517AF"/>
    <w:rsid w:val="003532EA"/>
    <w:rsid w:val="0036142B"/>
    <w:rsid w:val="00362EBE"/>
    <w:rsid w:val="00364923"/>
    <w:rsid w:val="003649EE"/>
    <w:rsid w:val="00365C9A"/>
    <w:rsid w:val="003671AF"/>
    <w:rsid w:val="00374333"/>
    <w:rsid w:val="00374373"/>
    <w:rsid w:val="00375B3F"/>
    <w:rsid w:val="00390EF3"/>
    <w:rsid w:val="00391335"/>
    <w:rsid w:val="00391CFA"/>
    <w:rsid w:val="003932DD"/>
    <w:rsid w:val="003A19D0"/>
    <w:rsid w:val="003A2466"/>
    <w:rsid w:val="003A31A1"/>
    <w:rsid w:val="003A54AA"/>
    <w:rsid w:val="003A58A1"/>
    <w:rsid w:val="003A596A"/>
    <w:rsid w:val="003A5E36"/>
    <w:rsid w:val="003C0521"/>
    <w:rsid w:val="003C13BC"/>
    <w:rsid w:val="003C4137"/>
    <w:rsid w:val="003C5677"/>
    <w:rsid w:val="003C5A47"/>
    <w:rsid w:val="003C7D9A"/>
    <w:rsid w:val="003D019E"/>
    <w:rsid w:val="003D20FF"/>
    <w:rsid w:val="003D40F1"/>
    <w:rsid w:val="003E2BF0"/>
    <w:rsid w:val="003E7B4D"/>
    <w:rsid w:val="003F3275"/>
    <w:rsid w:val="003F6138"/>
    <w:rsid w:val="003F7837"/>
    <w:rsid w:val="0040181E"/>
    <w:rsid w:val="00405526"/>
    <w:rsid w:val="0042095C"/>
    <w:rsid w:val="00421AAD"/>
    <w:rsid w:val="004233A5"/>
    <w:rsid w:val="004234E3"/>
    <w:rsid w:val="004252B3"/>
    <w:rsid w:val="0042595B"/>
    <w:rsid w:val="004322C4"/>
    <w:rsid w:val="00432CD7"/>
    <w:rsid w:val="00436ED3"/>
    <w:rsid w:val="00446064"/>
    <w:rsid w:val="0044710E"/>
    <w:rsid w:val="00447763"/>
    <w:rsid w:val="0045767B"/>
    <w:rsid w:val="0046661E"/>
    <w:rsid w:val="004674B6"/>
    <w:rsid w:val="004748EE"/>
    <w:rsid w:val="00475ED5"/>
    <w:rsid w:val="00476579"/>
    <w:rsid w:val="004912FA"/>
    <w:rsid w:val="004913B9"/>
    <w:rsid w:val="0049144A"/>
    <w:rsid w:val="0049459F"/>
    <w:rsid w:val="00495FA6"/>
    <w:rsid w:val="004978B2"/>
    <w:rsid w:val="004A1FCA"/>
    <w:rsid w:val="004A432B"/>
    <w:rsid w:val="004B0DFF"/>
    <w:rsid w:val="004B478E"/>
    <w:rsid w:val="004C52E1"/>
    <w:rsid w:val="004C619C"/>
    <w:rsid w:val="004D0D49"/>
    <w:rsid w:val="004D0EDD"/>
    <w:rsid w:val="004D24FB"/>
    <w:rsid w:val="004D43A9"/>
    <w:rsid w:val="004D71D2"/>
    <w:rsid w:val="004D7AC0"/>
    <w:rsid w:val="004E0A0B"/>
    <w:rsid w:val="004E17E5"/>
    <w:rsid w:val="004E58E4"/>
    <w:rsid w:val="004E5E76"/>
    <w:rsid w:val="004E7C11"/>
    <w:rsid w:val="004F21A3"/>
    <w:rsid w:val="004F346B"/>
    <w:rsid w:val="004F5274"/>
    <w:rsid w:val="004F7FA4"/>
    <w:rsid w:val="005021F1"/>
    <w:rsid w:val="005024EA"/>
    <w:rsid w:val="00502F34"/>
    <w:rsid w:val="00504123"/>
    <w:rsid w:val="005059AA"/>
    <w:rsid w:val="00507862"/>
    <w:rsid w:val="00507DF6"/>
    <w:rsid w:val="005129EF"/>
    <w:rsid w:val="00512C15"/>
    <w:rsid w:val="00514CC8"/>
    <w:rsid w:val="00516191"/>
    <w:rsid w:val="00516276"/>
    <w:rsid w:val="00517393"/>
    <w:rsid w:val="00517BD0"/>
    <w:rsid w:val="00517E81"/>
    <w:rsid w:val="00520EEA"/>
    <w:rsid w:val="00521666"/>
    <w:rsid w:val="005265F8"/>
    <w:rsid w:val="00526CB5"/>
    <w:rsid w:val="00530A02"/>
    <w:rsid w:val="005316EE"/>
    <w:rsid w:val="00535087"/>
    <w:rsid w:val="005354D1"/>
    <w:rsid w:val="00541A0F"/>
    <w:rsid w:val="00541F5B"/>
    <w:rsid w:val="00546CC8"/>
    <w:rsid w:val="00550C2A"/>
    <w:rsid w:val="00552C42"/>
    <w:rsid w:val="005533CE"/>
    <w:rsid w:val="0055424A"/>
    <w:rsid w:val="00557D9D"/>
    <w:rsid w:val="0056146F"/>
    <w:rsid w:val="005616B5"/>
    <w:rsid w:val="00567232"/>
    <w:rsid w:val="0057053B"/>
    <w:rsid w:val="00570B79"/>
    <w:rsid w:val="00572A3C"/>
    <w:rsid w:val="00572B75"/>
    <w:rsid w:val="00574552"/>
    <w:rsid w:val="005804D3"/>
    <w:rsid w:val="005805D6"/>
    <w:rsid w:val="005835A5"/>
    <w:rsid w:val="005843E3"/>
    <w:rsid w:val="00590536"/>
    <w:rsid w:val="00592E0A"/>
    <w:rsid w:val="00593EC3"/>
    <w:rsid w:val="005A25A5"/>
    <w:rsid w:val="005A56A2"/>
    <w:rsid w:val="005A5888"/>
    <w:rsid w:val="005A5C47"/>
    <w:rsid w:val="005B24A8"/>
    <w:rsid w:val="005B4345"/>
    <w:rsid w:val="005B720C"/>
    <w:rsid w:val="005B7443"/>
    <w:rsid w:val="005C036A"/>
    <w:rsid w:val="005C3779"/>
    <w:rsid w:val="005C55BC"/>
    <w:rsid w:val="005C59DE"/>
    <w:rsid w:val="005D0C41"/>
    <w:rsid w:val="005D26A3"/>
    <w:rsid w:val="005E1EAE"/>
    <w:rsid w:val="005E2714"/>
    <w:rsid w:val="005E2EA7"/>
    <w:rsid w:val="005E3578"/>
    <w:rsid w:val="005E3E2E"/>
    <w:rsid w:val="005E53FD"/>
    <w:rsid w:val="005E72ED"/>
    <w:rsid w:val="005F185F"/>
    <w:rsid w:val="005F26DB"/>
    <w:rsid w:val="005F31D2"/>
    <w:rsid w:val="005F6233"/>
    <w:rsid w:val="00603746"/>
    <w:rsid w:val="00605FDF"/>
    <w:rsid w:val="00607AC0"/>
    <w:rsid w:val="0061059E"/>
    <w:rsid w:val="0061131F"/>
    <w:rsid w:val="006118FA"/>
    <w:rsid w:val="00614272"/>
    <w:rsid w:val="006166E8"/>
    <w:rsid w:val="006266CD"/>
    <w:rsid w:val="00626939"/>
    <w:rsid w:val="00630DF6"/>
    <w:rsid w:val="0064424F"/>
    <w:rsid w:val="00646C21"/>
    <w:rsid w:val="006559D3"/>
    <w:rsid w:val="00655F3B"/>
    <w:rsid w:val="00663BB2"/>
    <w:rsid w:val="0066585F"/>
    <w:rsid w:val="00666C1B"/>
    <w:rsid w:val="0066749E"/>
    <w:rsid w:val="00674BC5"/>
    <w:rsid w:val="00675D91"/>
    <w:rsid w:val="00677AC1"/>
    <w:rsid w:val="00682FFA"/>
    <w:rsid w:val="006944ED"/>
    <w:rsid w:val="00694B22"/>
    <w:rsid w:val="00695246"/>
    <w:rsid w:val="0069558E"/>
    <w:rsid w:val="00696E58"/>
    <w:rsid w:val="006B122B"/>
    <w:rsid w:val="006B3E6D"/>
    <w:rsid w:val="006C5F40"/>
    <w:rsid w:val="006C7440"/>
    <w:rsid w:val="006D0549"/>
    <w:rsid w:val="006D2AD3"/>
    <w:rsid w:val="006D6EEF"/>
    <w:rsid w:val="006D728E"/>
    <w:rsid w:val="006D797B"/>
    <w:rsid w:val="006F3E37"/>
    <w:rsid w:val="0070526C"/>
    <w:rsid w:val="007155DE"/>
    <w:rsid w:val="007161F1"/>
    <w:rsid w:val="00717995"/>
    <w:rsid w:val="00717CAE"/>
    <w:rsid w:val="00723036"/>
    <w:rsid w:val="00723234"/>
    <w:rsid w:val="0072585C"/>
    <w:rsid w:val="00725F86"/>
    <w:rsid w:val="00726D60"/>
    <w:rsid w:val="007372DC"/>
    <w:rsid w:val="007413A3"/>
    <w:rsid w:val="00745398"/>
    <w:rsid w:val="00754B18"/>
    <w:rsid w:val="007562C0"/>
    <w:rsid w:val="007616EE"/>
    <w:rsid w:val="007658F8"/>
    <w:rsid w:val="00765FEE"/>
    <w:rsid w:val="007668EB"/>
    <w:rsid w:val="0077012C"/>
    <w:rsid w:val="00770E3F"/>
    <w:rsid w:val="0077428B"/>
    <w:rsid w:val="007751DF"/>
    <w:rsid w:val="00783DF5"/>
    <w:rsid w:val="00783E3E"/>
    <w:rsid w:val="007906D0"/>
    <w:rsid w:val="00791203"/>
    <w:rsid w:val="007A0318"/>
    <w:rsid w:val="007A5763"/>
    <w:rsid w:val="007B7BE2"/>
    <w:rsid w:val="007C72FE"/>
    <w:rsid w:val="007C7C2D"/>
    <w:rsid w:val="007D0FE2"/>
    <w:rsid w:val="007D1F05"/>
    <w:rsid w:val="007D29A9"/>
    <w:rsid w:val="007D4E8C"/>
    <w:rsid w:val="007D65DA"/>
    <w:rsid w:val="007D68FA"/>
    <w:rsid w:val="007E2B99"/>
    <w:rsid w:val="007E3553"/>
    <w:rsid w:val="007E4C39"/>
    <w:rsid w:val="007F0032"/>
    <w:rsid w:val="007F7818"/>
    <w:rsid w:val="00802A24"/>
    <w:rsid w:val="00802E50"/>
    <w:rsid w:val="00815603"/>
    <w:rsid w:val="0082101E"/>
    <w:rsid w:val="008272CD"/>
    <w:rsid w:val="00830083"/>
    <w:rsid w:val="008323A1"/>
    <w:rsid w:val="0083244B"/>
    <w:rsid w:val="008369AC"/>
    <w:rsid w:val="00837BE4"/>
    <w:rsid w:val="008439A8"/>
    <w:rsid w:val="008440A4"/>
    <w:rsid w:val="008533DA"/>
    <w:rsid w:val="00864587"/>
    <w:rsid w:val="008655A7"/>
    <w:rsid w:val="008704C0"/>
    <w:rsid w:val="00873C9E"/>
    <w:rsid w:val="008761D3"/>
    <w:rsid w:val="00881AD7"/>
    <w:rsid w:val="00884FBA"/>
    <w:rsid w:val="008903E8"/>
    <w:rsid w:val="00890D66"/>
    <w:rsid w:val="0089267C"/>
    <w:rsid w:val="008A207C"/>
    <w:rsid w:val="008A588A"/>
    <w:rsid w:val="008A7A35"/>
    <w:rsid w:val="008B2D76"/>
    <w:rsid w:val="008B71E7"/>
    <w:rsid w:val="008C13A9"/>
    <w:rsid w:val="008D0F2E"/>
    <w:rsid w:val="008D656F"/>
    <w:rsid w:val="008D79AC"/>
    <w:rsid w:val="008F3B7D"/>
    <w:rsid w:val="00900E79"/>
    <w:rsid w:val="009027FB"/>
    <w:rsid w:val="00907B76"/>
    <w:rsid w:val="00916FA5"/>
    <w:rsid w:val="00916FD9"/>
    <w:rsid w:val="00925CB6"/>
    <w:rsid w:val="0093027A"/>
    <w:rsid w:val="00930E7C"/>
    <w:rsid w:val="00931B0D"/>
    <w:rsid w:val="00936218"/>
    <w:rsid w:val="00940A55"/>
    <w:rsid w:val="009536D1"/>
    <w:rsid w:val="00957412"/>
    <w:rsid w:val="00957871"/>
    <w:rsid w:val="009603D8"/>
    <w:rsid w:val="009616B4"/>
    <w:rsid w:val="009671DF"/>
    <w:rsid w:val="00972FE8"/>
    <w:rsid w:val="00977F38"/>
    <w:rsid w:val="00984B2D"/>
    <w:rsid w:val="009A2AF3"/>
    <w:rsid w:val="009A2F08"/>
    <w:rsid w:val="009A497E"/>
    <w:rsid w:val="009B1592"/>
    <w:rsid w:val="009B354C"/>
    <w:rsid w:val="009C0E24"/>
    <w:rsid w:val="009C22B1"/>
    <w:rsid w:val="009C3AEA"/>
    <w:rsid w:val="009C6948"/>
    <w:rsid w:val="009D1415"/>
    <w:rsid w:val="009D40A7"/>
    <w:rsid w:val="009D6F97"/>
    <w:rsid w:val="009D77B3"/>
    <w:rsid w:val="009E0358"/>
    <w:rsid w:val="009E1E09"/>
    <w:rsid w:val="009F036E"/>
    <w:rsid w:val="009F28FF"/>
    <w:rsid w:val="009F4159"/>
    <w:rsid w:val="00A05DFC"/>
    <w:rsid w:val="00A1027D"/>
    <w:rsid w:val="00A10CA8"/>
    <w:rsid w:val="00A11A4D"/>
    <w:rsid w:val="00A14636"/>
    <w:rsid w:val="00A156D5"/>
    <w:rsid w:val="00A23114"/>
    <w:rsid w:val="00A26060"/>
    <w:rsid w:val="00A27AFA"/>
    <w:rsid w:val="00A31322"/>
    <w:rsid w:val="00A339B3"/>
    <w:rsid w:val="00A4148F"/>
    <w:rsid w:val="00A41E28"/>
    <w:rsid w:val="00A44585"/>
    <w:rsid w:val="00A44E2B"/>
    <w:rsid w:val="00A46331"/>
    <w:rsid w:val="00A547B1"/>
    <w:rsid w:val="00A60102"/>
    <w:rsid w:val="00A61C5D"/>
    <w:rsid w:val="00A6243A"/>
    <w:rsid w:val="00A65007"/>
    <w:rsid w:val="00A70B27"/>
    <w:rsid w:val="00A76CA2"/>
    <w:rsid w:val="00A77CB4"/>
    <w:rsid w:val="00A82A11"/>
    <w:rsid w:val="00A8465E"/>
    <w:rsid w:val="00A870F7"/>
    <w:rsid w:val="00A9322D"/>
    <w:rsid w:val="00A96A47"/>
    <w:rsid w:val="00A97423"/>
    <w:rsid w:val="00A97ED0"/>
    <w:rsid w:val="00AB5622"/>
    <w:rsid w:val="00AC1F60"/>
    <w:rsid w:val="00AC3249"/>
    <w:rsid w:val="00AC3DED"/>
    <w:rsid w:val="00AC77DE"/>
    <w:rsid w:val="00AD1B12"/>
    <w:rsid w:val="00AD28BC"/>
    <w:rsid w:val="00AD705E"/>
    <w:rsid w:val="00AD783D"/>
    <w:rsid w:val="00AE1801"/>
    <w:rsid w:val="00AE34F1"/>
    <w:rsid w:val="00AE71F3"/>
    <w:rsid w:val="00AF0008"/>
    <w:rsid w:val="00AF35E5"/>
    <w:rsid w:val="00B07EF8"/>
    <w:rsid w:val="00B12D24"/>
    <w:rsid w:val="00B130D6"/>
    <w:rsid w:val="00B14D58"/>
    <w:rsid w:val="00B151AC"/>
    <w:rsid w:val="00B16890"/>
    <w:rsid w:val="00B178A2"/>
    <w:rsid w:val="00B25A05"/>
    <w:rsid w:val="00B33C2A"/>
    <w:rsid w:val="00B40B48"/>
    <w:rsid w:val="00B41E20"/>
    <w:rsid w:val="00B4298D"/>
    <w:rsid w:val="00B43A54"/>
    <w:rsid w:val="00B43A96"/>
    <w:rsid w:val="00B47951"/>
    <w:rsid w:val="00B55BAB"/>
    <w:rsid w:val="00B6340E"/>
    <w:rsid w:val="00B80154"/>
    <w:rsid w:val="00B81921"/>
    <w:rsid w:val="00B83B57"/>
    <w:rsid w:val="00B92211"/>
    <w:rsid w:val="00B93363"/>
    <w:rsid w:val="00B944E3"/>
    <w:rsid w:val="00B972A0"/>
    <w:rsid w:val="00BA0206"/>
    <w:rsid w:val="00BA1ACF"/>
    <w:rsid w:val="00BA7144"/>
    <w:rsid w:val="00BB00E9"/>
    <w:rsid w:val="00BB330D"/>
    <w:rsid w:val="00BB4C42"/>
    <w:rsid w:val="00BB7702"/>
    <w:rsid w:val="00BC45E6"/>
    <w:rsid w:val="00BC46D8"/>
    <w:rsid w:val="00BC65E5"/>
    <w:rsid w:val="00BC717E"/>
    <w:rsid w:val="00BD3A07"/>
    <w:rsid w:val="00BD46B3"/>
    <w:rsid w:val="00BD7B2D"/>
    <w:rsid w:val="00BE5F6B"/>
    <w:rsid w:val="00BF08F6"/>
    <w:rsid w:val="00BF165B"/>
    <w:rsid w:val="00C0083D"/>
    <w:rsid w:val="00C028FD"/>
    <w:rsid w:val="00C0631C"/>
    <w:rsid w:val="00C06B22"/>
    <w:rsid w:val="00C128BD"/>
    <w:rsid w:val="00C17F01"/>
    <w:rsid w:val="00C2200A"/>
    <w:rsid w:val="00C22A1B"/>
    <w:rsid w:val="00C234B8"/>
    <w:rsid w:val="00C24895"/>
    <w:rsid w:val="00C30657"/>
    <w:rsid w:val="00C30C85"/>
    <w:rsid w:val="00C30DCC"/>
    <w:rsid w:val="00C3586A"/>
    <w:rsid w:val="00C435BC"/>
    <w:rsid w:val="00C43A0F"/>
    <w:rsid w:val="00C457F3"/>
    <w:rsid w:val="00C4592D"/>
    <w:rsid w:val="00C51547"/>
    <w:rsid w:val="00C52010"/>
    <w:rsid w:val="00C53B35"/>
    <w:rsid w:val="00C56D42"/>
    <w:rsid w:val="00C57FAA"/>
    <w:rsid w:val="00C61DE3"/>
    <w:rsid w:val="00C6211D"/>
    <w:rsid w:val="00C64E65"/>
    <w:rsid w:val="00C70FF9"/>
    <w:rsid w:val="00C73299"/>
    <w:rsid w:val="00C762B9"/>
    <w:rsid w:val="00C778C8"/>
    <w:rsid w:val="00C81604"/>
    <w:rsid w:val="00C81D52"/>
    <w:rsid w:val="00C8362D"/>
    <w:rsid w:val="00C85384"/>
    <w:rsid w:val="00C92B2B"/>
    <w:rsid w:val="00C92B8C"/>
    <w:rsid w:val="00C95FA9"/>
    <w:rsid w:val="00C974D2"/>
    <w:rsid w:val="00C97918"/>
    <w:rsid w:val="00CA528C"/>
    <w:rsid w:val="00CB5087"/>
    <w:rsid w:val="00CB6FDC"/>
    <w:rsid w:val="00CB73EB"/>
    <w:rsid w:val="00CC46CE"/>
    <w:rsid w:val="00CD0BCB"/>
    <w:rsid w:val="00CD1C8E"/>
    <w:rsid w:val="00CD4806"/>
    <w:rsid w:val="00CD695A"/>
    <w:rsid w:val="00CE45D1"/>
    <w:rsid w:val="00CE6B5D"/>
    <w:rsid w:val="00CE7F2B"/>
    <w:rsid w:val="00CF124D"/>
    <w:rsid w:val="00CF2A29"/>
    <w:rsid w:val="00CF2F47"/>
    <w:rsid w:val="00CF6C30"/>
    <w:rsid w:val="00CF7C75"/>
    <w:rsid w:val="00D070A3"/>
    <w:rsid w:val="00D1189D"/>
    <w:rsid w:val="00D12BF8"/>
    <w:rsid w:val="00D14C2F"/>
    <w:rsid w:val="00D152CA"/>
    <w:rsid w:val="00D15D40"/>
    <w:rsid w:val="00D170B2"/>
    <w:rsid w:val="00D20A77"/>
    <w:rsid w:val="00D214B4"/>
    <w:rsid w:val="00D21E3F"/>
    <w:rsid w:val="00D2319D"/>
    <w:rsid w:val="00D239FA"/>
    <w:rsid w:val="00D247A2"/>
    <w:rsid w:val="00D26E5B"/>
    <w:rsid w:val="00D27EC3"/>
    <w:rsid w:val="00D30361"/>
    <w:rsid w:val="00D30C50"/>
    <w:rsid w:val="00D35AE0"/>
    <w:rsid w:val="00D36E2B"/>
    <w:rsid w:val="00D43EA8"/>
    <w:rsid w:val="00D43ECE"/>
    <w:rsid w:val="00D45165"/>
    <w:rsid w:val="00D61D6F"/>
    <w:rsid w:val="00D6587B"/>
    <w:rsid w:val="00D66E39"/>
    <w:rsid w:val="00D73F44"/>
    <w:rsid w:val="00D75826"/>
    <w:rsid w:val="00D7678B"/>
    <w:rsid w:val="00D82C00"/>
    <w:rsid w:val="00D830C6"/>
    <w:rsid w:val="00D84CF6"/>
    <w:rsid w:val="00D8748F"/>
    <w:rsid w:val="00D87F6A"/>
    <w:rsid w:val="00D904E3"/>
    <w:rsid w:val="00D90524"/>
    <w:rsid w:val="00D9419B"/>
    <w:rsid w:val="00D94794"/>
    <w:rsid w:val="00D972F5"/>
    <w:rsid w:val="00DA18CC"/>
    <w:rsid w:val="00DA38FF"/>
    <w:rsid w:val="00DB23CB"/>
    <w:rsid w:val="00DB5A1B"/>
    <w:rsid w:val="00DB7FFA"/>
    <w:rsid w:val="00DC17D1"/>
    <w:rsid w:val="00DC267F"/>
    <w:rsid w:val="00DC3B95"/>
    <w:rsid w:val="00DC5028"/>
    <w:rsid w:val="00DD1C54"/>
    <w:rsid w:val="00DD2A06"/>
    <w:rsid w:val="00DD2A28"/>
    <w:rsid w:val="00DE0DB6"/>
    <w:rsid w:val="00DE5F13"/>
    <w:rsid w:val="00DE5F1A"/>
    <w:rsid w:val="00DE61D3"/>
    <w:rsid w:val="00DE685A"/>
    <w:rsid w:val="00DE6D5B"/>
    <w:rsid w:val="00DF7BDB"/>
    <w:rsid w:val="00E00FFC"/>
    <w:rsid w:val="00E039C5"/>
    <w:rsid w:val="00E03B1C"/>
    <w:rsid w:val="00E10D10"/>
    <w:rsid w:val="00E115F7"/>
    <w:rsid w:val="00E11D56"/>
    <w:rsid w:val="00E12E50"/>
    <w:rsid w:val="00E1775C"/>
    <w:rsid w:val="00E17E43"/>
    <w:rsid w:val="00E22F16"/>
    <w:rsid w:val="00E2610E"/>
    <w:rsid w:val="00E2674C"/>
    <w:rsid w:val="00E30E7B"/>
    <w:rsid w:val="00E30F6C"/>
    <w:rsid w:val="00E3331C"/>
    <w:rsid w:val="00E3375E"/>
    <w:rsid w:val="00E364C7"/>
    <w:rsid w:val="00E378B8"/>
    <w:rsid w:val="00E37B01"/>
    <w:rsid w:val="00E433DD"/>
    <w:rsid w:val="00E43F13"/>
    <w:rsid w:val="00E4650E"/>
    <w:rsid w:val="00E52DC3"/>
    <w:rsid w:val="00E554C4"/>
    <w:rsid w:val="00E676CC"/>
    <w:rsid w:val="00E7030F"/>
    <w:rsid w:val="00E73FA7"/>
    <w:rsid w:val="00E74614"/>
    <w:rsid w:val="00E749C9"/>
    <w:rsid w:val="00E827A7"/>
    <w:rsid w:val="00E84773"/>
    <w:rsid w:val="00E87A68"/>
    <w:rsid w:val="00E91ED9"/>
    <w:rsid w:val="00E926E5"/>
    <w:rsid w:val="00E93EAA"/>
    <w:rsid w:val="00EA4193"/>
    <w:rsid w:val="00EA67E2"/>
    <w:rsid w:val="00EA72D7"/>
    <w:rsid w:val="00EB131E"/>
    <w:rsid w:val="00EB1E02"/>
    <w:rsid w:val="00EB3BF4"/>
    <w:rsid w:val="00EB7D06"/>
    <w:rsid w:val="00EC0D83"/>
    <w:rsid w:val="00EC5450"/>
    <w:rsid w:val="00EC6ED8"/>
    <w:rsid w:val="00ED0801"/>
    <w:rsid w:val="00ED64A3"/>
    <w:rsid w:val="00EE2204"/>
    <w:rsid w:val="00EE268E"/>
    <w:rsid w:val="00EE5193"/>
    <w:rsid w:val="00EF0F5F"/>
    <w:rsid w:val="00EF4A90"/>
    <w:rsid w:val="00EF5927"/>
    <w:rsid w:val="00EF5C60"/>
    <w:rsid w:val="00EF6B1F"/>
    <w:rsid w:val="00EF7305"/>
    <w:rsid w:val="00F00D6A"/>
    <w:rsid w:val="00F00EF4"/>
    <w:rsid w:val="00F01EB5"/>
    <w:rsid w:val="00F0479A"/>
    <w:rsid w:val="00F113DF"/>
    <w:rsid w:val="00F11BA7"/>
    <w:rsid w:val="00F142EF"/>
    <w:rsid w:val="00F14A17"/>
    <w:rsid w:val="00F203F4"/>
    <w:rsid w:val="00F210C8"/>
    <w:rsid w:val="00F21523"/>
    <w:rsid w:val="00F2168B"/>
    <w:rsid w:val="00F2172A"/>
    <w:rsid w:val="00F31611"/>
    <w:rsid w:val="00F33EDB"/>
    <w:rsid w:val="00F34840"/>
    <w:rsid w:val="00F35283"/>
    <w:rsid w:val="00F41208"/>
    <w:rsid w:val="00F43C79"/>
    <w:rsid w:val="00F451E8"/>
    <w:rsid w:val="00F45E31"/>
    <w:rsid w:val="00F46658"/>
    <w:rsid w:val="00F47BD5"/>
    <w:rsid w:val="00F5229F"/>
    <w:rsid w:val="00F54C10"/>
    <w:rsid w:val="00F5796C"/>
    <w:rsid w:val="00F6529B"/>
    <w:rsid w:val="00F662B9"/>
    <w:rsid w:val="00F6766A"/>
    <w:rsid w:val="00F71701"/>
    <w:rsid w:val="00F8411A"/>
    <w:rsid w:val="00F90780"/>
    <w:rsid w:val="00FA27D1"/>
    <w:rsid w:val="00FA2EBF"/>
    <w:rsid w:val="00FA3C55"/>
    <w:rsid w:val="00FA7571"/>
    <w:rsid w:val="00FB081D"/>
    <w:rsid w:val="00FB0F8A"/>
    <w:rsid w:val="00FB16DB"/>
    <w:rsid w:val="00FB3082"/>
    <w:rsid w:val="00FB39E0"/>
    <w:rsid w:val="00FB4EFF"/>
    <w:rsid w:val="00FB795F"/>
    <w:rsid w:val="00FC0F9B"/>
    <w:rsid w:val="00FC3549"/>
    <w:rsid w:val="00FC3E1E"/>
    <w:rsid w:val="00FC7BC7"/>
    <w:rsid w:val="00FD0A0F"/>
    <w:rsid w:val="00FD1C6C"/>
    <w:rsid w:val="00FD2B55"/>
    <w:rsid w:val="00FD3EE8"/>
    <w:rsid w:val="00FD4069"/>
    <w:rsid w:val="00FE6548"/>
    <w:rsid w:val="00FF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549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03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7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D9D"/>
  </w:style>
  <w:style w:type="paragraph" w:styleId="Footer">
    <w:name w:val="footer"/>
    <w:basedOn w:val="Normal"/>
    <w:link w:val="FooterChar"/>
    <w:uiPriority w:val="99"/>
    <w:unhideWhenUsed/>
    <w:rsid w:val="00557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D9D"/>
  </w:style>
  <w:style w:type="paragraph" w:styleId="NormalWeb">
    <w:name w:val="Normal (Web)"/>
    <w:basedOn w:val="Normal"/>
    <w:uiPriority w:val="99"/>
    <w:semiHidden/>
    <w:unhideWhenUsed/>
    <w:rsid w:val="00F412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65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8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8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85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10D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D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0D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0D1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61131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A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03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57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D9D"/>
  </w:style>
  <w:style w:type="paragraph" w:styleId="Footer">
    <w:name w:val="footer"/>
    <w:basedOn w:val="Normal"/>
    <w:link w:val="FooterChar"/>
    <w:uiPriority w:val="99"/>
    <w:unhideWhenUsed/>
    <w:rsid w:val="00557D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D9D"/>
  </w:style>
  <w:style w:type="paragraph" w:styleId="NormalWeb">
    <w:name w:val="Normal (Web)"/>
    <w:basedOn w:val="Normal"/>
    <w:uiPriority w:val="99"/>
    <w:semiHidden/>
    <w:unhideWhenUsed/>
    <w:rsid w:val="00F412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65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8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8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8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8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85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10D1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D1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0D1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0D1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6113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7</Words>
  <Characters>2647</Characters>
  <Application>Microsoft Office Word</Application>
  <DocSecurity>0</DocSecurity>
  <Lines>330</Lines>
  <Paragraphs>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Lim</dc:creator>
  <cp:keywords/>
  <dc:description/>
  <cp:lastModifiedBy>LAMIRA</cp:lastModifiedBy>
  <cp:revision>6</cp:revision>
  <cp:lastPrinted>2017-04-09T16:24:00Z</cp:lastPrinted>
  <dcterms:created xsi:type="dcterms:W3CDTF">2017-09-01T04:00:00Z</dcterms:created>
  <dcterms:modified xsi:type="dcterms:W3CDTF">2018-09-26T07:53:00Z</dcterms:modified>
</cp:coreProperties>
</file>